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4252"/>
        <w:gridCol w:w="1078"/>
      </w:tblGrid>
      <w:tr w:rsidR="00613355" w:rsidRPr="00600AC6" w14:paraId="39F8CBA6" w14:textId="77777777" w:rsidTr="008C183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B7733" w14:textId="77777777" w:rsidR="00613355" w:rsidRPr="005F443E" w:rsidRDefault="00613355" w:rsidP="008C183D">
            <w:pPr>
              <w:spacing w:line="480" w:lineRule="auto"/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lang w:val="en-US"/>
              </w:rPr>
              <w:t>e</w:t>
            </w: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noProof/>
                <w:lang w:val="en-US"/>
              </w:rPr>
              <w:t>8</w:t>
            </w: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: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Results from the multivariable logistic regression sensitivity analysis</w:t>
            </w:r>
            <w:r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ccounting for the effect of 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bilirubin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n the association between platelet count and mortality</w:t>
            </w:r>
          </w:p>
        </w:tc>
      </w:tr>
      <w:tr w:rsidR="00613355" w:rsidRPr="00BF6B9B" w14:paraId="06520CAE" w14:textId="77777777" w:rsidTr="008C183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8A97D58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redictor</w:t>
            </w:r>
          </w:p>
        </w:tc>
        <w:tc>
          <w:tcPr>
            <w:tcW w:w="42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3A4ADF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Adjusted OR (95% CI)</w:t>
            </w:r>
          </w:p>
        </w:tc>
        <w:tc>
          <w:tcPr>
            <w:tcW w:w="107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C5725CE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i/>
                <w:noProof/>
                <w:lang w:val="en-US"/>
              </w:rPr>
              <w:t xml:space="preserve">p </w:t>
            </w: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lue</w:t>
            </w:r>
          </w:p>
        </w:tc>
      </w:tr>
      <w:tr w:rsidR="00613355" w:rsidRPr="00BF6B9B" w14:paraId="1F90F583" w14:textId="77777777" w:rsidTr="008C183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3592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</w:p>
        </w:tc>
        <w:tc>
          <w:tcPr>
            <w:tcW w:w="5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CEB05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12-month mortality </w:t>
            </w:r>
          </w:p>
        </w:tc>
      </w:tr>
      <w:tr w:rsidR="00613355" w:rsidRPr="00BF6B9B" w14:paraId="4C57925B" w14:textId="77777777" w:rsidTr="008C183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275C23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C06715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5 (1.04 to 1.06)</w:t>
            </w:r>
          </w:p>
        </w:tc>
        <w:tc>
          <w:tcPr>
            <w:tcW w:w="107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E382E5D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687B82C6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968E8A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8E72A08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6 (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68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1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8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7447650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1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95</w:t>
            </w:r>
          </w:p>
        </w:tc>
      </w:tr>
      <w:tr w:rsidR="00613355" w:rsidRPr="00BF6B9B" w14:paraId="19291E6F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554CA1B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0DA6865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79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0.7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7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0.8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1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5E3A476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2FA0D9FB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98145EA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FF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F6407A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.00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1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47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2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71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B87B112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63C288D7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D72EE0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22E262A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1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0.6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5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1.01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F7AC41E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62</w:t>
            </w:r>
          </w:p>
        </w:tc>
      </w:tr>
      <w:tr w:rsidR="00613355" w:rsidRPr="00BF6B9B" w14:paraId="22C1AF10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9089E10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AA48C41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8 (1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6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1.10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5A5552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33C77132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B65BB1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8C88AF4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0.97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1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1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0875B54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49</w:t>
            </w:r>
          </w:p>
        </w:tc>
      </w:tr>
      <w:tr w:rsidR="00613355" w:rsidRPr="00BF6B9B" w14:paraId="6691E440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4E502D" w14:textId="132DC81B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600AC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8668CFD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(0.997 to 0.999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13B9A0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02</w:t>
            </w:r>
          </w:p>
        </w:tc>
      </w:tr>
      <w:tr w:rsidR="00613355" w:rsidRPr="00BF6B9B" w14:paraId="09194624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EE4AF0" w14:textId="60010450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Bilirubin count</w:t>
            </w:r>
            <w:r w:rsidR="00600AC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sym w:font="Symbol" w:char="F06D"/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mol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1BD9668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1.01 (1.00 to 1.01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13FD69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54</w:t>
            </w:r>
          </w:p>
        </w:tc>
      </w:tr>
      <w:tr w:rsidR="00613355" w:rsidRPr="00BF6B9B" w14:paraId="58573C5F" w14:textId="77777777" w:rsidTr="008C183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8548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5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F4F6" w14:textId="77777777" w:rsidR="00613355" w:rsidRPr="00BF6B9B" w:rsidRDefault="0061335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Hospital mortality</w:t>
            </w:r>
            <w:r w:rsidRPr="00BF6B9B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 xml:space="preserve"> </w:t>
            </w:r>
          </w:p>
        </w:tc>
      </w:tr>
      <w:tr w:rsidR="00613355" w:rsidRPr="00BF6B9B" w14:paraId="6E111C92" w14:textId="77777777" w:rsidTr="008C183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B3F725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41D1485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2 (1.01 to 1.03)</w:t>
            </w:r>
          </w:p>
        </w:tc>
        <w:tc>
          <w:tcPr>
            <w:tcW w:w="107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AA8F021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54DA40EB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181ED2D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748CA0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96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70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1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33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2438F38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818</w:t>
            </w:r>
          </w:p>
        </w:tc>
      </w:tr>
      <w:tr w:rsidR="00613355" w:rsidRPr="00BF6B9B" w14:paraId="45910A8F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F94E96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E48BAD1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3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59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68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733B419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2B4EDC87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84EE3DE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FF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88A646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62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1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07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2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45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65F911D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23</w:t>
            </w:r>
          </w:p>
        </w:tc>
      </w:tr>
      <w:tr w:rsidR="00613355" w:rsidRPr="00BF6B9B" w14:paraId="57B8540D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6EFC77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BD81767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8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0.50 to 0.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92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C06B0C5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12</w:t>
            </w:r>
          </w:p>
        </w:tc>
      </w:tr>
      <w:tr w:rsidR="00613355" w:rsidRPr="00BF6B9B" w14:paraId="650073AF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7D5282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 b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3D3329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2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(1.10 to 1.14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849DF19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613355" w:rsidRPr="00BF6B9B" w14:paraId="00ABC939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62E3DA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CC15E3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6 (0.9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4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to 0.9</w:t>
            </w:r>
            <w:r>
              <w:rPr>
                <w:rFonts w:asciiTheme="minorHAnsi" w:hAnsiTheme="minorHAnsi" w:cstheme="minorHAnsi"/>
                <w:noProof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) 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1706A52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0.016</w:t>
            </w:r>
          </w:p>
        </w:tc>
      </w:tr>
      <w:tr w:rsidR="00613355" w:rsidRPr="00BF6B9B" w14:paraId="2D7A5708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95345E1" w14:textId="33BB9822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600AC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AACAF17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(0.99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7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1.000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DC5EF4D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85</w:t>
            </w:r>
          </w:p>
        </w:tc>
      </w:tr>
      <w:tr w:rsidR="00613355" w:rsidRPr="00BF6B9B" w14:paraId="549ECF75" w14:textId="77777777" w:rsidTr="008C183D">
        <w:tc>
          <w:tcPr>
            <w:tcW w:w="36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69A3B3" w14:textId="613482AE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Bilirubin count</w:t>
            </w:r>
            <w:r w:rsidR="00600AC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sym w:font="Symbol" w:char="F06D"/>
            </w: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mol/L</w:t>
            </w:r>
            <w:bookmarkStart w:id="0" w:name="_GoBack"/>
            <w:bookmarkEnd w:id="0"/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4B9E30A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1.00 (0.99 to 1.00)</w:t>
            </w:r>
          </w:p>
        </w:tc>
        <w:tc>
          <w:tcPr>
            <w:tcW w:w="10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A47EEBF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614</w:t>
            </w:r>
          </w:p>
        </w:tc>
      </w:tr>
      <w:tr w:rsidR="00613355" w:rsidRPr="00600AC6" w14:paraId="44819F43" w14:textId="77777777" w:rsidTr="008C183D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6B898C93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CI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confidence interval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OR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dds ratio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16E2D1C6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169661D6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 xml:space="preserve">a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>OR for one-unit increase in continuous variables</w:t>
            </w:r>
          </w:p>
          <w:p w14:paraId="22341E78" w14:textId="77777777" w:rsidR="00613355" w:rsidRPr="00BF6B9B" w:rsidRDefault="00613355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/>
                <w:vertAlign w:val="superscript"/>
                <w:lang w:val="en-US"/>
              </w:rPr>
              <w:t>b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 xml:space="preserve"> SAPS II score excluding points for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  <w:lang w:val="en-US"/>
              </w:rPr>
              <w:t>GCS, chronic disease, age and admission type (operative vs non-operative)</w:t>
            </w:r>
          </w:p>
        </w:tc>
      </w:tr>
    </w:tbl>
    <w:p w14:paraId="3BC793A0" w14:textId="77777777" w:rsidR="00613355" w:rsidRPr="00BF6B9B" w:rsidRDefault="00613355" w:rsidP="00613355">
      <w:pPr>
        <w:rPr>
          <w:rFonts w:asciiTheme="minorHAnsi" w:hAnsiTheme="minorHAnsi" w:cstheme="minorHAnsi"/>
          <w:noProof/>
          <w:lang w:val="en-US"/>
        </w:rPr>
      </w:pPr>
    </w:p>
    <w:p w14:paraId="72772322" w14:textId="77777777" w:rsidR="00183864" w:rsidRPr="00613355" w:rsidRDefault="00183864">
      <w:pPr>
        <w:rPr>
          <w:lang w:val="en-US"/>
        </w:rPr>
      </w:pPr>
    </w:p>
    <w:sectPr w:rsidR="00183864" w:rsidRPr="00613355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55"/>
    <w:rsid w:val="00183864"/>
    <w:rsid w:val="00600AC6"/>
    <w:rsid w:val="00613355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CBAA94"/>
  <w15:chartTrackingRefBased/>
  <w15:docId w15:val="{1D4233FE-8F02-134D-9123-2E8ED588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3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08T15:41:00Z</dcterms:created>
  <dcterms:modified xsi:type="dcterms:W3CDTF">2022-07-09T17:09:00Z</dcterms:modified>
</cp:coreProperties>
</file>